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75961" w14:textId="77777777" w:rsidR="00C74279" w:rsidRPr="003749A1" w:rsidRDefault="00C74279" w:rsidP="00C74279">
      <w:pPr>
        <w:spacing w:after="0" w:line="360" w:lineRule="auto"/>
        <w:rPr>
          <w:rFonts w:ascii="Times New Roman" w:hAnsi="Times New Roman" w:cs="Times New Roman" w:hint="eastAsia"/>
          <w:sz w:val="24"/>
          <w:szCs w:val="24"/>
        </w:rPr>
      </w:pPr>
    </w:p>
    <w:tbl>
      <w:tblPr>
        <w:tblStyle w:val="a5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063"/>
        <w:gridCol w:w="1064"/>
        <w:gridCol w:w="2240"/>
        <w:gridCol w:w="1218"/>
        <w:gridCol w:w="1219"/>
      </w:tblGrid>
      <w:tr w:rsidR="00C74279" w14:paraId="18FACBE8" w14:textId="77777777" w:rsidTr="005923F4">
        <w:tc>
          <w:tcPr>
            <w:tcW w:w="2268" w:type="dxa"/>
            <w:tcBorders>
              <w:top w:val="single" w:sz="4" w:space="0" w:color="auto"/>
            </w:tcBorders>
          </w:tcPr>
          <w:p w14:paraId="2CCCBCB9" w14:textId="77777777" w:rsidR="00C74279" w:rsidRPr="00CF2794" w:rsidRDefault="00C74279" w:rsidP="005923F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70E0EB" w14:textId="77777777" w:rsidR="00C74279" w:rsidRPr="00CF2794" w:rsidRDefault="00C74279" w:rsidP="005923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2794">
              <w:rPr>
                <w:rFonts w:ascii="Times New Roman" w:hAnsi="Times New Roman" w:cs="Times New Roman"/>
                <w:szCs w:val="20"/>
              </w:rPr>
              <w:t>Dominance</w:t>
            </w:r>
          </w:p>
        </w:tc>
        <w:tc>
          <w:tcPr>
            <w:tcW w:w="2240" w:type="dxa"/>
            <w:tcBorders>
              <w:top w:val="single" w:sz="4" w:space="0" w:color="auto"/>
            </w:tcBorders>
          </w:tcPr>
          <w:p w14:paraId="16717DCD" w14:textId="77777777" w:rsidR="00C74279" w:rsidRPr="00CF2794" w:rsidRDefault="00C74279" w:rsidP="005923F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F3E091" w14:textId="77777777" w:rsidR="00C74279" w:rsidRPr="00CF2794" w:rsidRDefault="00C74279" w:rsidP="005923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2794">
              <w:rPr>
                <w:rFonts w:ascii="Times New Roman" w:hAnsi="Times New Roman" w:cs="Times New Roman"/>
                <w:szCs w:val="20"/>
              </w:rPr>
              <w:t>Evenness</w:t>
            </w:r>
          </w:p>
        </w:tc>
      </w:tr>
      <w:tr w:rsidR="00C74279" w14:paraId="52CADBE9" w14:textId="77777777" w:rsidTr="005923F4">
        <w:tc>
          <w:tcPr>
            <w:tcW w:w="2268" w:type="dxa"/>
            <w:tcBorders>
              <w:bottom w:val="single" w:sz="4" w:space="0" w:color="auto"/>
            </w:tcBorders>
          </w:tcPr>
          <w:p w14:paraId="686D43B8" w14:textId="77777777" w:rsidR="00C74279" w:rsidRPr="00CF2794" w:rsidRDefault="00C74279" w:rsidP="005923F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BCBC6" w14:textId="77777777" w:rsidR="00C74279" w:rsidRPr="00CF2794" w:rsidRDefault="00C74279" w:rsidP="005923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2794">
              <w:rPr>
                <w:rFonts w:ascii="Times New Roman" w:hAnsi="Times New Roman" w:cs="Times New Roman"/>
                <w:szCs w:val="20"/>
              </w:rPr>
              <w:t>Ct kit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55448" w14:textId="77777777" w:rsidR="00C74279" w:rsidRPr="00CF2794" w:rsidRDefault="00C74279" w:rsidP="005923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2794">
              <w:rPr>
                <w:rFonts w:ascii="Times New Roman" w:hAnsi="Times New Roman" w:cs="Times New Roman"/>
                <w:szCs w:val="20"/>
              </w:rPr>
              <w:t>Qia kit</w:t>
            </w:r>
          </w:p>
        </w:tc>
        <w:tc>
          <w:tcPr>
            <w:tcW w:w="2240" w:type="dxa"/>
            <w:tcBorders>
              <w:bottom w:val="single" w:sz="4" w:space="0" w:color="auto"/>
            </w:tcBorders>
          </w:tcPr>
          <w:p w14:paraId="278F1078" w14:textId="77777777" w:rsidR="00C74279" w:rsidRPr="00CF2794" w:rsidRDefault="00C74279" w:rsidP="005923F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79BEB" w14:textId="77777777" w:rsidR="00C74279" w:rsidRPr="00CF2794" w:rsidRDefault="00C74279" w:rsidP="005923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2794">
              <w:rPr>
                <w:rFonts w:ascii="Times New Roman" w:hAnsi="Times New Roman" w:cs="Times New Roman"/>
                <w:szCs w:val="20"/>
              </w:rPr>
              <w:t>Ct kit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5556C" w14:textId="77777777" w:rsidR="00C74279" w:rsidRPr="00CF2794" w:rsidRDefault="00C74279" w:rsidP="005923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2794">
              <w:rPr>
                <w:rFonts w:ascii="Times New Roman" w:hAnsi="Times New Roman" w:cs="Times New Roman"/>
                <w:szCs w:val="20"/>
              </w:rPr>
              <w:t>Qia kit</w:t>
            </w:r>
          </w:p>
        </w:tc>
      </w:tr>
      <w:tr w:rsidR="00C74279" w14:paraId="6CBE937F" w14:textId="77777777" w:rsidTr="005923F4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B636504" w14:textId="77777777" w:rsidR="00C74279" w:rsidRPr="00CF2794" w:rsidRDefault="00C74279" w:rsidP="005923F4">
            <w:pPr>
              <w:spacing w:before="48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F2794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Adults vs. children* 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3F272F75" w14:textId="77777777" w:rsidR="00C74279" w:rsidRPr="00CF2794" w:rsidRDefault="00C74279" w:rsidP="005923F4">
            <w:pPr>
              <w:spacing w:before="48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5D546FA6" w14:textId="77777777" w:rsidR="00C74279" w:rsidRPr="00CF2794" w:rsidRDefault="00C74279" w:rsidP="005923F4">
            <w:pPr>
              <w:spacing w:before="48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40" w:type="dxa"/>
            <w:tcBorders>
              <w:top w:val="single" w:sz="4" w:space="0" w:color="auto"/>
            </w:tcBorders>
            <w:vAlign w:val="center"/>
          </w:tcPr>
          <w:p w14:paraId="0B4C0C79" w14:textId="77777777" w:rsidR="00C74279" w:rsidRPr="00CF2794" w:rsidRDefault="00C74279" w:rsidP="005923F4">
            <w:pPr>
              <w:spacing w:before="48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F2794">
              <w:rPr>
                <w:rFonts w:ascii="Times New Roman" w:eastAsia="맑은 고딕" w:hAnsi="Times New Roman" w:cs="Times New Roman"/>
                <w:color w:val="000000"/>
                <w:szCs w:val="20"/>
              </w:rPr>
              <w:t>Adults vs. children*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7F873746" w14:textId="77777777" w:rsidR="00C74279" w:rsidRPr="00CF2794" w:rsidRDefault="00C74279" w:rsidP="005923F4">
            <w:pPr>
              <w:spacing w:before="48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016076EA" w14:textId="77777777" w:rsidR="00C74279" w:rsidRPr="00CF2794" w:rsidRDefault="00C74279" w:rsidP="005923F4">
            <w:pPr>
              <w:spacing w:before="48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74279" w14:paraId="239B4CB3" w14:textId="77777777" w:rsidTr="005923F4">
        <w:tc>
          <w:tcPr>
            <w:tcW w:w="2268" w:type="dxa"/>
            <w:vAlign w:val="center"/>
          </w:tcPr>
          <w:p w14:paraId="662D5A95" w14:textId="77777777" w:rsidR="00C74279" w:rsidRPr="00CF2794" w:rsidRDefault="00C74279" w:rsidP="005923F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F2794">
              <w:rPr>
                <w:rFonts w:ascii="Times New Roman" w:eastAsia="맑은 고딕" w:hAnsi="Times New Roman" w:cs="Times New Roman"/>
                <w:color w:val="000000"/>
                <w:szCs w:val="20"/>
              </w:rPr>
              <w:t>Mcintosh_d</w:t>
            </w:r>
            <w:proofErr w:type="spellEnd"/>
          </w:p>
        </w:tc>
        <w:tc>
          <w:tcPr>
            <w:tcW w:w="1063" w:type="dxa"/>
            <w:vAlign w:val="center"/>
          </w:tcPr>
          <w:p w14:paraId="74F8FDA3" w14:textId="77777777" w:rsidR="00C74279" w:rsidRPr="00CF2794" w:rsidRDefault="00C74279" w:rsidP="005923F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794">
              <w:rPr>
                <w:rFonts w:ascii="Times New Roman" w:eastAsia="맑은 고딕" w:hAnsi="Times New Roman" w:cs="Times New Roman"/>
                <w:color w:val="000000"/>
                <w:szCs w:val="20"/>
              </w:rPr>
              <w:t>0.5522</w:t>
            </w:r>
          </w:p>
        </w:tc>
        <w:tc>
          <w:tcPr>
            <w:tcW w:w="1064" w:type="dxa"/>
            <w:vAlign w:val="center"/>
          </w:tcPr>
          <w:p w14:paraId="0F274B8E" w14:textId="77777777" w:rsidR="00C74279" w:rsidRPr="00CF2794" w:rsidRDefault="00C74279" w:rsidP="005923F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794">
              <w:rPr>
                <w:rFonts w:ascii="Times New Roman" w:eastAsia="맑은 고딕" w:hAnsi="Times New Roman" w:cs="Times New Roman"/>
                <w:color w:val="000000"/>
                <w:szCs w:val="20"/>
              </w:rPr>
              <w:t>0.6982</w:t>
            </w:r>
          </w:p>
        </w:tc>
        <w:tc>
          <w:tcPr>
            <w:tcW w:w="2240" w:type="dxa"/>
            <w:vAlign w:val="center"/>
          </w:tcPr>
          <w:p w14:paraId="718A4B71" w14:textId="77777777" w:rsidR="00C74279" w:rsidRPr="00CF2794" w:rsidRDefault="00C74279" w:rsidP="005923F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794">
              <w:rPr>
                <w:rFonts w:ascii="Times New Roman" w:eastAsia="맑은 고딕" w:hAnsi="Times New Roman" w:cs="Times New Roman"/>
                <w:color w:val="000000"/>
                <w:szCs w:val="20"/>
              </w:rPr>
              <w:t>Simpson</w:t>
            </w:r>
          </w:p>
        </w:tc>
        <w:tc>
          <w:tcPr>
            <w:tcW w:w="1218" w:type="dxa"/>
            <w:vAlign w:val="center"/>
          </w:tcPr>
          <w:p w14:paraId="617D2B7B" w14:textId="77777777" w:rsidR="00C74279" w:rsidRPr="00CF2794" w:rsidRDefault="00C74279" w:rsidP="005923F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794">
              <w:rPr>
                <w:rFonts w:ascii="Times New Roman" w:eastAsia="맑은 고딕" w:hAnsi="Times New Roman" w:cs="Times New Roman"/>
                <w:color w:val="000000"/>
                <w:szCs w:val="20"/>
              </w:rPr>
              <w:t>0.4724</w:t>
            </w:r>
          </w:p>
        </w:tc>
        <w:tc>
          <w:tcPr>
            <w:tcW w:w="1219" w:type="dxa"/>
            <w:vAlign w:val="center"/>
          </w:tcPr>
          <w:p w14:paraId="19F9EA39" w14:textId="77777777" w:rsidR="00C74279" w:rsidRPr="00CF2794" w:rsidRDefault="00C74279" w:rsidP="005923F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794">
              <w:rPr>
                <w:rFonts w:ascii="Times New Roman" w:eastAsia="맑은 고딕" w:hAnsi="Times New Roman" w:cs="Times New Roman"/>
                <w:color w:val="000000"/>
                <w:szCs w:val="20"/>
              </w:rPr>
              <w:t>0.5591</w:t>
            </w:r>
          </w:p>
        </w:tc>
      </w:tr>
      <w:tr w:rsidR="00C74279" w14:paraId="4434CBEC" w14:textId="77777777" w:rsidTr="005923F4">
        <w:tc>
          <w:tcPr>
            <w:tcW w:w="2268" w:type="dxa"/>
            <w:vAlign w:val="center"/>
          </w:tcPr>
          <w:p w14:paraId="17DA2727" w14:textId="77777777" w:rsidR="00C74279" w:rsidRPr="00CF2794" w:rsidRDefault="00C74279" w:rsidP="005923F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794">
              <w:rPr>
                <w:rFonts w:ascii="Times New Roman" w:eastAsia="맑은 고딕" w:hAnsi="Times New Roman" w:cs="Times New Roman"/>
                <w:color w:val="000000"/>
                <w:szCs w:val="20"/>
              </w:rPr>
              <w:t>Simpson</w:t>
            </w:r>
          </w:p>
        </w:tc>
        <w:tc>
          <w:tcPr>
            <w:tcW w:w="1063" w:type="dxa"/>
            <w:vAlign w:val="center"/>
          </w:tcPr>
          <w:p w14:paraId="271CB885" w14:textId="77777777" w:rsidR="00C74279" w:rsidRPr="00CF2794" w:rsidRDefault="00C74279" w:rsidP="005923F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794">
              <w:rPr>
                <w:rFonts w:ascii="Times New Roman" w:eastAsia="맑은 고딕" w:hAnsi="Times New Roman" w:cs="Times New Roman"/>
                <w:color w:val="000000"/>
                <w:szCs w:val="20"/>
              </w:rPr>
              <w:t>0.5522</w:t>
            </w:r>
          </w:p>
        </w:tc>
        <w:tc>
          <w:tcPr>
            <w:tcW w:w="1064" w:type="dxa"/>
            <w:vAlign w:val="center"/>
          </w:tcPr>
          <w:p w14:paraId="13DF8662" w14:textId="77777777" w:rsidR="00C74279" w:rsidRPr="00CF2794" w:rsidRDefault="00C74279" w:rsidP="005923F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794">
              <w:rPr>
                <w:rFonts w:ascii="Times New Roman" w:eastAsia="맑은 고딕" w:hAnsi="Times New Roman" w:cs="Times New Roman"/>
                <w:color w:val="000000"/>
                <w:szCs w:val="20"/>
              </w:rPr>
              <w:t>0.7213</w:t>
            </w:r>
          </w:p>
        </w:tc>
        <w:tc>
          <w:tcPr>
            <w:tcW w:w="2240" w:type="dxa"/>
            <w:vAlign w:val="center"/>
          </w:tcPr>
          <w:p w14:paraId="01331CB2" w14:textId="77777777" w:rsidR="00C74279" w:rsidRPr="00CF2794" w:rsidRDefault="00C74279" w:rsidP="005923F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794">
              <w:rPr>
                <w:rFonts w:ascii="Times New Roman" w:eastAsia="맑은 고딕" w:hAnsi="Times New Roman" w:cs="Times New Roman"/>
                <w:color w:val="000000"/>
                <w:szCs w:val="20"/>
              </w:rPr>
              <w:t>Shannon</w:t>
            </w:r>
          </w:p>
        </w:tc>
        <w:tc>
          <w:tcPr>
            <w:tcW w:w="1218" w:type="dxa"/>
            <w:vAlign w:val="center"/>
          </w:tcPr>
          <w:p w14:paraId="20E089E5" w14:textId="77777777" w:rsidR="00C74279" w:rsidRPr="00CF2794" w:rsidRDefault="00C74279" w:rsidP="005923F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794">
              <w:rPr>
                <w:rFonts w:ascii="Times New Roman" w:eastAsia="맑은 고딕" w:hAnsi="Times New Roman" w:cs="Times New Roman"/>
                <w:color w:val="000000"/>
                <w:szCs w:val="20"/>
              </w:rPr>
              <w:t>0.4598</w:t>
            </w:r>
          </w:p>
        </w:tc>
        <w:tc>
          <w:tcPr>
            <w:tcW w:w="1219" w:type="dxa"/>
            <w:vAlign w:val="center"/>
          </w:tcPr>
          <w:p w14:paraId="6116D6A1" w14:textId="77777777" w:rsidR="00C74279" w:rsidRPr="00CF2794" w:rsidRDefault="00C74279" w:rsidP="005923F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794">
              <w:rPr>
                <w:rFonts w:ascii="Times New Roman" w:eastAsia="맑은 고딕" w:hAnsi="Times New Roman" w:cs="Times New Roman"/>
                <w:color w:val="000000"/>
                <w:szCs w:val="20"/>
              </w:rPr>
              <w:t>0.8972</w:t>
            </w:r>
          </w:p>
        </w:tc>
      </w:tr>
      <w:tr w:rsidR="00C74279" w14:paraId="7F32BBC3" w14:textId="77777777" w:rsidTr="005923F4">
        <w:tc>
          <w:tcPr>
            <w:tcW w:w="2268" w:type="dxa"/>
            <w:vAlign w:val="center"/>
          </w:tcPr>
          <w:p w14:paraId="387FEE68" w14:textId="77777777" w:rsidR="00C74279" w:rsidRPr="00CF2794" w:rsidRDefault="00C74279" w:rsidP="005923F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F2794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Normal vs.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Obese</w:t>
            </w:r>
            <w:r w:rsidRPr="00CF2794">
              <w:rPr>
                <w:rFonts w:ascii="Times New Roman" w:hAnsi="Times New Roman" w:cs="Times New Roman"/>
                <w:szCs w:val="20"/>
              </w:rPr>
              <w:t>†</w:t>
            </w:r>
          </w:p>
        </w:tc>
        <w:tc>
          <w:tcPr>
            <w:tcW w:w="1063" w:type="dxa"/>
            <w:vAlign w:val="center"/>
          </w:tcPr>
          <w:p w14:paraId="1EE9E52C" w14:textId="77777777" w:rsidR="00C74279" w:rsidRPr="00CF2794" w:rsidRDefault="00C74279" w:rsidP="005923F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64" w:type="dxa"/>
            <w:vAlign w:val="center"/>
          </w:tcPr>
          <w:p w14:paraId="0E099736" w14:textId="77777777" w:rsidR="00C74279" w:rsidRPr="00CF2794" w:rsidRDefault="00C74279" w:rsidP="005923F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40" w:type="dxa"/>
            <w:vAlign w:val="center"/>
          </w:tcPr>
          <w:p w14:paraId="20FABE5F" w14:textId="77777777" w:rsidR="00C74279" w:rsidRPr="00CF2794" w:rsidRDefault="00C74279" w:rsidP="005923F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F2794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Normal vs.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Obese</w:t>
            </w:r>
            <w:r w:rsidRPr="00CF2794">
              <w:rPr>
                <w:rFonts w:ascii="Times New Roman" w:hAnsi="Times New Roman" w:cs="Times New Roman"/>
                <w:szCs w:val="20"/>
              </w:rPr>
              <w:t>†</w:t>
            </w:r>
          </w:p>
        </w:tc>
        <w:tc>
          <w:tcPr>
            <w:tcW w:w="1218" w:type="dxa"/>
            <w:vAlign w:val="center"/>
          </w:tcPr>
          <w:p w14:paraId="4E660E7D" w14:textId="77777777" w:rsidR="00C74279" w:rsidRPr="00CF2794" w:rsidRDefault="00C74279" w:rsidP="005923F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19" w:type="dxa"/>
            <w:vAlign w:val="center"/>
          </w:tcPr>
          <w:p w14:paraId="3C46B24B" w14:textId="77777777" w:rsidR="00C74279" w:rsidRPr="00CF2794" w:rsidRDefault="00C74279" w:rsidP="005923F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74279" w14:paraId="7ABD1B93" w14:textId="77777777" w:rsidTr="005923F4">
        <w:tc>
          <w:tcPr>
            <w:tcW w:w="2268" w:type="dxa"/>
            <w:vAlign w:val="center"/>
          </w:tcPr>
          <w:p w14:paraId="585A23D8" w14:textId="77777777" w:rsidR="00C74279" w:rsidRPr="00CF2794" w:rsidRDefault="00C74279" w:rsidP="005923F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F2794">
              <w:rPr>
                <w:rFonts w:ascii="Times New Roman" w:eastAsia="맑은 고딕" w:hAnsi="Times New Roman" w:cs="Times New Roman"/>
                <w:color w:val="000000"/>
                <w:szCs w:val="20"/>
              </w:rPr>
              <w:t>Mcintosh_d</w:t>
            </w:r>
            <w:proofErr w:type="spellEnd"/>
          </w:p>
        </w:tc>
        <w:tc>
          <w:tcPr>
            <w:tcW w:w="1063" w:type="dxa"/>
            <w:vAlign w:val="center"/>
          </w:tcPr>
          <w:p w14:paraId="151E06FD" w14:textId="77777777" w:rsidR="00C74279" w:rsidRPr="00CF2794" w:rsidRDefault="00C74279" w:rsidP="005923F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794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82</w:t>
            </w:r>
          </w:p>
        </w:tc>
        <w:tc>
          <w:tcPr>
            <w:tcW w:w="1064" w:type="dxa"/>
            <w:vAlign w:val="center"/>
          </w:tcPr>
          <w:p w14:paraId="3BFED281" w14:textId="77777777" w:rsidR="00C74279" w:rsidRPr="00CF2794" w:rsidRDefault="00C74279" w:rsidP="005923F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794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84</w:t>
            </w:r>
          </w:p>
        </w:tc>
        <w:tc>
          <w:tcPr>
            <w:tcW w:w="2240" w:type="dxa"/>
            <w:vAlign w:val="center"/>
          </w:tcPr>
          <w:p w14:paraId="39DE7A5A" w14:textId="77777777" w:rsidR="00C74279" w:rsidRPr="00CF2794" w:rsidRDefault="00C74279" w:rsidP="005923F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794">
              <w:rPr>
                <w:rFonts w:ascii="Times New Roman" w:eastAsia="맑은 고딕" w:hAnsi="Times New Roman" w:cs="Times New Roman"/>
                <w:color w:val="000000"/>
                <w:szCs w:val="20"/>
              </w:rPr>
              <w:t>Simpson</w:t>
            </w:r>
          </w:p>
        </w:tc>
        <w:tc>
          <w:tcPr>
            <w:tcW w:w="1218" w:type="dxa"/>
            <w:vAlign w:val="center"/>
          </w:tcPr>
          <w:p w14:paraId="2708A038" w14:textId="77777777" w:rsidR="00C74279" w:rsidRPr="00CF2794" w:rsidRDefault="00C74279" w:rsidP="005923F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794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0162</w:t>
            </w:r>
          </w:p>
        </w:tc>
        <w:tc>
          <w:tcPr>
            <w:tcW w:w="1219" w:type="dxa"/>
            <w:vAlign w:val="center"/>
          </w:tcPr>
          <w:p w14:paraId="10F74FCD" w14:textId="77777777" w:rsidR="00C74279" w:rsidRPr="00CF2794" w:rsidRDefault="00C74279" w:rsidP="005923F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794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42</w:t>
            </w:r>
          </w:p>
        </w:tc>
      </w:tr>
      <w:tr w:rsidR="00C74279" w14:paraId="432591B5" w14:textId="77777777" w:rsidTr="005923F4"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3D7C7C5" w14:textId="77777777" w:rsidR="00C74279" w:rsidRPr="00CF2794" w:rsidRDefault="00C74279" w:rsidP="005923F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794">
              <w:rPr>
                <w:rFonts w:ascii="Times New Roman" w:eastAsia="맑은 고딕" w:hAnsi="Times New Roman" w:cs="Times New Roman"/>
                <w:color w:val="000000"/>
                <w:szCs w:val="20"/>
              </w:rPr>
              <w:t>Simpson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4817A3A9" w14:textId="77777777" w:rsidR="00C74279" w:rsidRPr="00CF2794" w:rsidRDefault="00C74279" w:rsidP="005923F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794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82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4DEE7518" w14:textId="77777777" w:rsidR="00C74279" w:rsidRPr="00CF2794" w:rsidRDefault="00C74279" w:rsidP="005923F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794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61</w:t>
            </w:r>
          </w:p>
        </w:tc>
        <w:tc>
          <w:tcPr>
            <w:tcW w:w="2240" w:type="dxa"/>
            <w:tcBorders>
              <w:bottom w:val="single" w:sz="4" w:space="0" w:color="auto"/>
            </w:tcBorders>
            <w:vAlign w:val="center"/>
          </w:tcPr>
          <w:p w14:paraId="500EE65F" w14:textId="77777777" w:rsidR="00C74279" w:rsidRPr="00CF2794" w:rsidRDefault="00C74279" w:rsidP="005923F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794">
              <w:rPr>
                <w:rFonts w:ascii="Times New Roman" w:eastAsia="맑은 고딕" w:hAnsi="Times New Roman" w:cs="Times New Roman"/>
                <w:color w:val="000000"/>
                <w:szCs w:val="20"/>
              </w:rPr>
              <w:t>Shannon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14:paraId="66A89D61" w14:textId="77777777" w:rsidR="00C74279" w:rsidRPr="00CF2794" w:rsidRDefault="00C74279" w:rsidP="005923F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794">
              <w:rPr>
                <w:rFonts w:ascii="Times New Roman" w:eastAsia="맑은 고딕" w:hAnsi="Times New Roman" w:cs="Times New Roman"/>
                <w:color w:val="000000"/>
                <w:szCs w:val="20"/>
              </w:rPr>
              <w:t>0.1109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</w:tcPr>
          <w:p w14:paraId="6DAA8E64" w14:textId="77777777" w:rsidR="00C74279" w:rsidRPr="00CF2794" w:rsidRDefault="00C74279" w:rsidP="005923F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794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0181</w:t>
            </w:r>
          </w:p>
        </w:tc>
      </w:tr>
    </w:tbl>
    <w:p w14:paraId="13539E81" w14:textId="77777777" w:rsidR="00C74279" w:rsidRPr="00CF2794" w:rsidRDefault="00C74279" w:rsidP="00C74279">
      <w:pPr>
        <w:spacing w:before="240" w:after="0" w:line="240" w:lineRule="auto"/>
        <w:rPr>
          <w:rFonts w:ascii="Times New Roman" w:hAnsi="Times New Roman" w:cs="Times New Roman"/>
          <w:szCs w:val="20"/>
        </w:rPr>
      </w:pPr>
      <w:r w:rsidRPr="00CF2794">
        <w:rPr>
          <w:rFonts w:ascii="Times New Roman" w:hAnsi="Times New Roman" w:cs="Times New Roman" w:hint="eastAsia"/>
          <w:szCs w:val="20"/>
        </w:rPr>
        <w:t>*</w:t>
      </w:r>
      <w:r w:rsidRPr="00CF2794">
        <w:rPr>
          <w:rFonts w:ascii="Times New Roman" w:hAnsi="Times New Roman" w:cs="Times New Roman"/>
          <w:szCs w:val="20"/>
        </w:rPr>
        <w:t>n = 49 adults and 29 children</w:t>
      </w:r>
    </w:p>
    <w:p w14:paraId="09F474DD" w14:textId="77777777" w:rsidR="00C74279" w:rsidRPr="00CF2794" w:rsidRDefault="00C74279" w:rsidP="00C74279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CF2794">
        <w:rPr>
          <w:rFonts w:ascii="Times New Roman" w:hAnsi="Times New Roman" w:cs="Times New Roman" w:hint="eastAsia"/>
          <w:szCs w:val="20"/>
        </w:rPr>
        <w:t>†</w:t>
      </w:r>
      <w:r w:rsidRPr="00CF2794">
        <w:rPr>
          <w:rFonts w:ascii="Times New Roman" w:hAnsi="Times New Roman" w:cs="Times New Roman"/>
          <w:szCs w:val="20"/>
        </w:rPr>
        <w:t xml:space="preserve">n = 39 normal and 39 </w:t>
      </w:r>
      <w:r>
        <w:rPr>
          <w:rFonts w:ascii="Times New Roman" w:hAnsi="Times New Roman" w:cs="Times New Roman"/>
          <w:szCs w:val="20"/>
        </w:rPr>
        <w:t>obese</w:t>
      </w:r>
    </w:p>
    <w:p w14:paraId="0233E608" w14:textId="77777777" w:rsidR="00C74279" w:rsidRDefault="00C74279" w:rsidP="00C74279">
      <w:pPr>
        <w:wordWrap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C462AE3" w14:textId="2EBB2F9A" w:rsidR="007D486D" w:rsidRPr="003C72D4" w:rsidRDefault="007D486D" w:rsidP="003C72D4">
      <w:pPr>
        <w:wordWrap/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sectPr w:rsidR="007D486D" w:rsidRPr="003C72D4" w:rsidSect="00C005A4">
      <w:footerReference w:type="default" r:id="rId6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0BE879" w14:textId="77777777" w:rsidR="007C4742" w:rsidRDefault="007C4742">
      <w:pPr>
        <w:spacing w:after="0" w:line="240" w:lineRule="auto"/>
      </w:pPr>
      <w:r>
        <w:separator/>
      </w:r>
    </w:p>
  </w:endnote>
  <w:endnote w:type="continuationSeparator" w:id="0">
    <w:p w14:paraId="6CA00BA6" w14:textId="77777777" w:rsidR="007C4742" w:rsidRDefault="007C47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976177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804AD9" w14:textId="77777777" w:rsidR="00883341" w:rsidRDefault="00C74279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C450A1" w14:textId="77777777" w:rsidR="00883341" w:rsidRDefault="007C4742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8D18DA" w14:textId="77777777" w:rsidR="007C4742" w:rsidRDefault="007C4742">
      <w:pPr>
        <w:spacing w:after="0" w:line="240" w:lineRule="auto"/>
      </w:pPr>
      <w:r>
        <w:separator/>
      </w:r>
    </w:p>
  </w:footnote>
  <w:footnote w:type="continuationSeparator" w:id="0">
    <w:p w14:paraId="43EBA4F1" w14:textId="77777777" w:rsidR="007C4742" w:rsidRDefault="007C47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279"/>
    <w:rsid w:val="000E37F8"/>
    <w:rsid w:val="001258FD"/>
    <w:rsid w:val="001A43C1"/>
    <w:rsid w:val="001D7846"/>
    <w:rsid w:val="002010FD"/>
    <w:rsid w:val="00327E05"/>
    <w:rsid w:val="003433FD"/>
    <w:rsid w:val="003C72D4"/>
    <w:rsid w:val="00400496"/>
    <w:rsid w:val="00490BF4"/>
    <w:rsid w:val="004D7A3F"/>
    <w:rsid w:val="00723CE5"/>
    <w:rsid w:val="007A1DB1"/>
    <w:rsid w:val="007C4742"/>
    <w:rsid w:val="007D486D"/>
    <w:rsid w:val="00993B20"/>
    <w:rsid w:val="00993C8C"/>
    <w:rsid w:val="00A1767D"/>
    <w:rsid w:val="00A9170B"/>
    <w:rsid w:val="00AF5721"/>
    <w:rsid w:val="00B73948"/>
    <w:rsid w:val="00BD2B3D"/>
    <w:rsid w:val="00C74279"/>
    <w:rsid w:val="00D728C8"/>
    <w:rsid w:val="00DF53A1"/>
    <w:rsid w:val="00E1390B"/>
    <w:rsid w:val="00F55D33"/>
    <w:rsid w:val="00F94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636E9"/>
  <w15:chartTrackingRefBased/>
  <w15:docId w15:val="{AEB3251B-18A2-EB45-9AAA-32B8189F9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4279"/>
    <w:pPr>
      <w:widowControl w:val="0"/>
      <w:wordWrap w:val="0"/>
      <w:autoSpaceDE w:val="0"/>
      <w:autoSpaceDN w:val="0"/>
      <w:spacing w:after="160" w:line="259" w:lineRule="auto"/>
    </w:pPr>
    <w:rPr>
      <w:szCs w:val="22"/>
      <w:lang w:eastAsia="ko-KR"/>
    </w:rPr>
  </w:style>
  <w:style w:type="paragraph" w:styleId="1">
    <w:name w:val="heading 1"/>
    <w:basedOn w:val="a"/>
    <w:next w:val="a"/>
    <w:link w:val="1Char"/>
    <w:uiPriority w:val="9"/>
    <w:qFormat/>
    <w:rsid w:val="00C7427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7427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ko-KR"/>
    </w:rPr>
  </w:style>
  <w:style w:type="paragraph" w:styleId="a3">
    <w:name w:val="annotation text"/>
    <w:basedOn w:val="a"/>
    <w:link w:val="Char"/>
    <w:uiPriority w:val="99"/>
    <w:unhideWhenUsed/>
    <w:rsid w:val="00C74279"/>
    <w:pPr>
      <w:jc w:val="left"/>
    </w:pPr>
  </w:style>
  <w:style w:type="character" w:customStyle="1" w:styleId="Char">
    <w:name w:val="메모 텍스트 Char"/>
    <w:basedOn w:val="a0"/>
    <w:link w:val="a3"/>
    <w:uiPriority w:val="99"/>
    <w:rsid w:val="00C74279"/>
    <w:rPr>
      <w:szCs w:val="22"/>
      <w:lang w:eastAsia="ko-KR"/>
    </w:rPr>
  </w:style>
  <w:style w:type="paragraph" w:styleId="a4">
    <w:name w:val="footer"/>
    <w:basedOn w:val="a"/>
    <w:link w:val="Char0"/>
    <w:uiPriority w:val="99"/>
    <w:unhideWhenUsed/>
    <w:rsid w:val="00C7427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74279"/>
    <w:rPr>
      <w:szCs w:val="22"/>
      <w:lang w:eastAsia="ko-KR"/>
    </w:rPr>
  </w:style>
  <w:style w:type="table" w:styleId="a5">
    <w:name w:val="Table Grid"/>
    <w:basedOn w:val="a1"/>
    <w:uiPriority w:val="39"/>
    <w:rsid w:val="00C74279"/>
    <w:rPr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C74279"/>
  </w:style>
  <w:style w:type="character" w:styleId="a7">
    <w:name w:val="Hyperlink"/>
    <w:basedOn w:val="a0"/>
    <w:uiPriority w:val="99"/>
    <w:unhideWhenUsed/>
    <w:rsid w:val="00C74279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C7427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신승원</dc:creator>
  <cp:keywords/>
  <dc:description/>
  <cp:lastModifiedBy>Baek Chang Yoon</cp:lastModifiedBy>
  <cp:revision>3</cp:revision>
  <dcterms:created xsi:type="dcterms:W3CDTF">2022-02-12T03:48:00Z</dcterms:created>
  <dcterms:modified xsi:type="dcterms:W3CDTF">2022-02-12T03:48:00Z</dcterms:modified>
</cp:coreProperties>
</file>